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2: Model parameters used in the simulations of the </w:t>
      </w:r>
      <w:r>
        <w:rPr>
          <w:rFonts w:cs="Arial" w:ascii="Arial" w:hAnsi="Arial"/>
          <w:i/>
        </w:rPr>
        <w:t xml:space="preserve">in silico </w:t>
      </w:r>
      <w:r>
        <w:rPr>
          <w:rFonts w:cs="Arial" w:ascii="Arial" w:hAnsi="Arial"/>
        </w:rPr>
        <w:t>POLG heterozygous mice’s (POLG</w:t>
      </w:r>
      <w:r>
        <w:rPr>
          <w:rFonts w:cs="Arial" w:ascii="Arial" w:hAnsi="Arial"/>
          <w:vertAlign w:val="superscript"/>
        </w:rPr>
        <w:t>+/mut</w:t>
      </w:r>
      <w:r>
        <w:rPr>
          <w:rFonts w:cs="Arial" w:ascii="Arial" w:hAnsi="Arial"/>
        </w:rPr>
        <w:t>) mice</w:t>
      </w:r>
    </w:p>
    <w:tbl>
      <w:tblPr>
        <w:tblW w:w="8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624"/>
        <w:gridCol w:w="1861"/>
        <w:gridCol w:w="1905"/>
        <w:gridCol w:w="1722"/>
      </w:tblGrid>
      <w:tr>
        <w:trPr/>
        <w:tc>
          <w:tcPr>
            <w:tcW w:w="17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rameters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lue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ments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</w:t>
            </w:r>
          </w:p>
        </w:tc>
      </w:tr>
      <w:tr>
        <w:trPr>
          <w:trHeight w:val="468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</w:rPr>
              <w:t>Development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78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380" w:dyaOrig="3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9pt;height:17pt" filled="f" o:ole="">
                  <v:imagedata r:id="rId3" o:title=""/>
                </v:shape>
                <o:OLEObject Type="Embed" ProgID="" ShapeID="ole_rId2" DrawAspect="Content" ObjectID="_1795819981" r:id="rId2"/>
              </w:objec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 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5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eart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0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iver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replication rate of mtD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value of wild type mtD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ind w:left="-59" w:firstLine="5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value of mutant mtD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337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0"/>
                <w:szCs w:val="20"/>
              </w:rPr>
              <w:t>4.0706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adation rate of mtDN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,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72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58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9pt;height:18pt" filled="f" o:ole="">
                  <v:imagedata r:id="rId5" o:title=""/>
                </v:shape>
                <o:OLEObject Type="Embed" ProgID="" ShapeID="ole_rId4" DrawAspect="Content" ObjectID="_550311493" r:id="rId4"/>
              </w:objec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tation rate of wild-type POLG allele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-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60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0pt;height:18pt" filled="f" o:ole="">
                  <v:imagedata r:id="rId7" o:title=""/>
                </v:shape>
                <o:OLEObject Type="Embed" ProgID="" ShapeID="ole_rId6" DrawAspect="Content" ObjectID="_322481604" r:id="rId6"/>
              </w:objec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  <w:r>
              <w:rPr>
                <w:rFonts w:cs="Arial" w:ascii="Arial" w:hAnsi="Arial"/>
                <w:sz w:val="20"/>
                <w:szCs w:val="20"/>
              </w:rPr>
              <w:t xml:space="preserve"> × 2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 2.0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tation rate of mutant POLG allele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-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88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cyc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evelopmental cycle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,8-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</w:rPr>
              <w:t>Postnatal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5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420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17pt" filled="f" o:ole="">
                  <v:imagedata r:id="rId9" o:title=""/>
                </v:shape>
                <o:OLEObject Type="Embed" ProgID="" ShapeID="ole_rId8" DrawAspect="Content" ObjectID="_1952949457" r:id="rId8"/>
              </w:objec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 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82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ear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282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iver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ximum replication rate of mtDNA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88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W+M)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00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ear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00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iver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static set-point of the mtDNA population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eiss&lt;/Author&gt;&lt;Year&gt;1997&lt;/Year&gt;&lt;RecNum&gt;194&lt;/RecNum&gt;&lt;record&gt;&lt;rec-number&gt;194&lt;/rec-number&gt;&lt;foreign-keys&gt;&lt;key app="EN" db-id="e0e9dwesupst0aewdet5avphdx00eeaszz2x"&gt;194&lt;/key&gt;&lt;/foreign-keys&gt;&lt;ref-type name="Journal Article"&gt;17&lt;/ref-type&gt;&lt;contributors&gt;&lt;authors&gt;&lt;author&gt;Weiss, J. N.&lt;/author&gt;&lt;/authors&gt;&lt;/contributors&gt;&lt;titles&gt;&lt;title&gt;The Hill equation revisited: uses and misuses&lt;/title&gt;&lt;secondary-title&gt;FASEB&lt;/secondary-title&gt;&lt;/titles&gt;&lt;periodical&gt;&lt;full-title&gt;FASEB&lt;/full-title&gt;&lt;/periodical&gt;&lt;pages&gt;835--841&lt;/pages&gt;&lt;volume&gt;11&lt;/volume&gt;&lt;dates&gt;&lt;year&gt;1997&lt;/year&gt;&lt;/dates&gt;&lt;label&gt;weiss&lt;/label&gt;&lt;urls&gt;&lt;/urls&gt;&lt;/record&gt;&lt;/Cite&gt;&lt;Cite&gt;&lt;Author&gt;Wiesner&lt;/Author&gt;&lt;Year&gt;1992&lt;/Year&gt;&lt;RecNum&gt;195&lt;/RecNum&gt;&lt;record&gt;&lt;rec-number&gt;195&lt;/rec-number&gt;&lt;foreign-keys&gt;&lt;key app="EN" db-id="e0e9dwesupst0aewdet5avphdx00eeaszz2x"&gt;195&lt;/key&gt;&lt;/foreign-keys&gt;&lt;ref-type name="Journal Article"&gt;17&lt;/ref-type&gt;&lt;contributors&gt;&lt;authors&gt;&lt;author&gt;Wiesner, R. J.&lt;/author&gt;&lt;author&gt;Ruegg, J. C.&lt;/author&gt;&lt;author&gt;Morano, I.&lt;/author&gt;&lt;/authors&gt;&lt;/contributors&gt;&lt;titles&gt;&lt;title&gt;Counting target molecules by exponential polymerase chain reaction: copy number of mitochondrial DNA in rat tissue&lt;/title&gt;&lt;secondary-title&gt;Biochem. Bioph. Res. Co.&lt;/secondary-title&gt;&lt;/titles&gt;&lt;periodical&gt;&lt;full-title&gt;Biochem. Bioph. Res. Co.&lt;/full-title&gt;&lt;/periodical&gt;&lt;pages&gt;553--559&lt;/pages&gt;&lt;volume&gt;183(2)&lt;/volume&gt;&lt;dates&gt;&lt;year&gt;1992&lt;/year&gt;&lt;/dates&gt;&lt;label&gt;wies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,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2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58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9pt;height:18pt" filled="f" o:ole="">
                  <v:imagedata r:id="rId11" o:title=""/>
                </v:shape>
                <o:OLEObject Type="Embed" ProgID="" ShapeID="ole_rId10" DrawAspect="Content" ObjectID="_1446530813" r:id="rId10"/>
              </w:objec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tation rate of wild-type POLG allele </w:t>
            </w:r>
            <w:bookmarkStart w:id="0" w:name="OLE_LINK6"/>
            <w:bookmarkStart w:id="1" w:name="OLE_LINK5"/>
            <w:r>
              <w:rPr>
                <w:rFonts w:cs="Arial" w:ascii="Arial" w:hAnsi="Arial"/>
                <w:sz w:val="20"/>
                <w:szCs w:val="20"/>
              </w:rPr>
              <w:t>with oxidative error</w:t>
            </w:r>
            <w:bookmarkEnd w:id="0"/>
            <w:bookmarkEnd w:id="1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-7,13-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88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60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0pt;height:18pt" filled="f" o:ole="">
                  <v:imagedata r:id="rId13" o:title=""/>
                </v:shape>
                <o:OLEObject Type="Embed" ProgID="" ShapeID="ole_rId12" DrawAspect="Content" ObjectID="_1441737279" r:id="rId12"/>
              </w:objec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rate of mutant POLG allele with oxidative error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-7,13-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cell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2443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ear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71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iver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cells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iesner&lt;/Author&gt;&lt;Year&gt;1992&lt;/Year&gt;&lt;RecNum&gt;195&lt;/RecNum&gt;&lt;record&gt;&lt;rec-number&gt;195&lt;/rec-number&gt;&lt;foreign-keys&gt;&lt;key app="EN" db-id="e0e9dwesupst0aewdet5avphdx00eeaszz2x"&gt;195&lt;/key&gt;&lt;/foreign-keys&gt;&lt;ref-type name="Journal Article"&gt;17&lt;/ref-type&gt;&lt;contributors&gt;&lt;authors&gt;&lt;author&gt;Wiesner, R. J.&lt;/author&gt;&lt;author&gt;Ruegg, J. C.&lt;/author&gt;&lt;author&gt;Morano, I.&lt;/author&gt;&lt;/authors&gt;&lt;/contributors&gt;&lt;titles&gt;&lt;title&gt;Counting target molecules by exponential polymerase chain reaction: copy number of mitochondrial DNA in rat tissue&lt;/title&gt;&lt;secondary-title&gt;Biochem. Bioph. Res. Co.&lt;/secondary-title&gt;&lt;/titles&gt;&lt;periodical&gt;&lt;full-title&gt;Biochem. Bioph. Res. Co.&lt;/full-title&gt;&lt;/periodical&gt;&lt;pages&gt;553--559&lt;/pages&gt;&lt;volume&gt;183(2)&lt;/volume&gt;&lt;dates&gt;&lt;year&gt;1992&lt;/year&gt;&lt;/dates&gt;&lt;label&gt;wies&lt;/label&gt;&lt;urls&gt;&lt;/urls&gt;&lt;/record&gt;&lt;/Cite&gt;&lt;Cite&gt;&lt;Author&gt;Limson&lt;/Author&gt;&lt;Year&gt;1931&lt;/Year&gt;&lt;RecNum&gt;109&lt;/RecNum&gt;&lt;record&gt;&lt;rec-number&gt;109&lt;/rec-number&gt;&lt;foreign-keys&gt;&lt;key app="EN" db-id="e0e9dwesupst0aewdet5avphdx00eeaszz2x"&gt;109&lt;/key&gt;&lt;/foreign-keys&gt;&lt;ref-type name="Journal Article"&gt;17&lt;/ref-type&gt;&lt;contributors&gt;&lt;authors&gt;&lt;author&gt;Limson, M.&lt;/author&gt;&lt;author&gt;Jackson, C. M.&lt;/author&gt;&lt;/authors&gt;&lt;/contributors&gt;&lt;titles&gt;&lt;title&gt;Changes in the weights of various organs and systems of young rats maintained on a low-protein diet&lt;/title&gt;&lt;secondary-title&gt;J Nutr&lt;/secondary-title&gt;&lt;/titles&gt;&lt;periodical&gt;&lt;full-title&gt;J Nutr&lt;/full-title&gt;&lt;/periodical&gt;&lt;pages&gt;163--174&lt;/pages&gt;&lt;volume&gt;5(2)&lt;/volume&gt;&lt;dates&gt;&lt;year&gt;1931&lt;/year&gt;&lt;/dates&gt;&lt;label&gt;limson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,1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/>
        <w:t>1. Elliott K, O'Connor M (1976) Embryogenesis in mammals (Ciba Foundation symposium ; 40): Elsevier.</w:t>
      </w:r>
    </w:p>
    <w:p>
      <w:pPr>
        <w:pStyle w:val="Normal"/>
        <w:ind w:left="720" w:hanging="720"/>
        <w:rPr/>
      </w:pPr>
      <w:r>
        <w:rPr/>
        <w:t>2. Piko L, Taylor D (1987) Amounts of Mitochondrial DNA and Abundance of Some Mitochondrial Gene Transcripts in Early Mouse Embryos. Dev Bio 123: 364--374.</w:t>
      </w:r>
    </w:p>
    <w:p>
      <w:pPr>
        <w:pStyle w:val="Normal"/>
        <w:ind w:left="720" w:hanging="720"/>
        <w:rPr/>
      </w:pPr>
      <w:r>
        <w:rPr/>
        <w:t>3. Collins ML, Eng S, Hoh R, Hellerstein MK (2003) Measurement of mitochondrial DNA synthesis in vivo using a stable isotope-mass spectrometric technique. J Appl Physiol 94: 2203--2211.</w:t>
      </w:r>
    </w:p>
    <w:p>
      <w:pPr>
        <w:pStyle w:val="Normal"/>
        <w:ind w:left="720" w:hanging="720"/>
        <w:rPr/>
      </w:pPr>
      <w:r>
        <w:rPr/>
        <w:t>4. Chanda S, Mehendale HM (1996) Hepatic cell division and tissue repair: a key to survival after liver injury. Mol Med Today 2: 82-89.</w:t>
      </w:r>
    </w:p>
    <w:p>
      <w:pPr>
        <w:pStyle w:val="Normal"/>
        <w:ind w:left="720" w:hanging="720"/>
        <w:rPr/>
      </w:pPr>
      <w:r>
        <w:rPr/>
        <w:t>5. Cervantes RB, Stringer JR, Shao C, Tischfield JA, Stambrook PJ (2002) Embryonic stem cells and somatic cells differ in mutation frequency and type. Proc Natl Acad Sci USA 99(6): 3586--3590.</w:t>
      </w:r>
    </w:p>
    <w:p>
      <w:pPr>
        <w:pStyle w:val="Normal"/>
        <w:ind w:left="720" w:hanging="720"/>
        <w:rPr/>
      </w:pPr>
      <w:r>
        <w:rPr/>
        <w:t xml:space="preserve">6. Kunkel TA (1992) DNA Replication Fidelity. </w:t>
      </w:r>
      <w:r>
        <w:rPr>
          <w:lang w:val="de-DE"/>
        </w:rPr>
        <w:t>J Biol Chem 267(26): 18251--18254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7. Zhang D, Mott JL, Chang SW, Denniger G, Feng Z, et al. </w:t>
      </w:r>
      <w:r>
        <w:rPr/>
        <w:t>(2000) Construction of Transgenic Mice with Tissue-Specific Acceleration of Mitochondrial DNA Mutagenesis. Genomics 69: 151--161.</w:t>
      </w:r>
    </w:p>
    <w:p>
      <w:pPr>
        <w:pStyle w:val="Normal"/>
        <w:ind w:left="720" w:hanging="720"/>
        <w:rPr/>
      </w:pPr>
      <w:r>
        <w:rPr/>
        <w:t>8. Larsson NG, Wang J, Wilhelmsson H, Oldfors A, Rustin P, et al. (1998) Mitochondrial transcription factor A is necessary for mtDNA maintenance and embryogenesis in mice. Nat Genet 18: 231--236.</w:t>
      </w:r>
    </w:p>
    <w:p>
      <w:pPr>
        <w:pStyle w:val="Normal"/>
        <w:ind w:left="720" w:hanging="720"/>
        <w:rPr/>
      </w:pPr>
      <w:r>
        <w:rPr/>
        <w:t>9. Karatza C, Stein WD, Shall S (1984) Kinetics of in vitro ageing of mouse embryo fibroblasts. J Cell Sci 65: 163--175.</w:t>
      </w:r>
    </w:p>
    <w:p>
      <w:pPr>
        <w:pStyle w:val="Normal"/>
        <w:ind w:left="720" w:hanging="720"/>
        <w:rPr/>
      </w:pPr>
      <w:r>
        <w:rPr/>
        <w:t>10. Sissman NJ (1970) Developmental Landmarks in Cardiac Morphogenesis: Comparative Chronology. Am J Cardiol 25: 141--148.</w:t>
      </w:r>
    </w:p>
    <w:p>
      <w:pPr>
        <w:pStyle w:val="Normal"/>
        <w:ind w:left="720" w:hanging="720"/>
        <w:rPr/>
      </w:pPr>
      <w:r>
        <w:rPr/>
        <w:t>11. Weiss JN (1997) The Hill equation revisited: uses and misuses. FASEB 11: 835--841.</w:t>
      </w:r>
    </w:p>
    <w:p>
      <w:pPr>
        <w:pStyle w:val="Normal"/>
        <w:ind w:left="720" w:hanging="720"/>
        <w:rPr/>
      </w:pPr>
      <w:r>
        <w:rPr/>
        <w:t>12. Wiesner RJ, Ruegg JC, Morano I (1992) Counting target molecules by exponential polymerase chain reaction: copy number of mitochondrial DNA in rat tissue. Biochem Bioph Res Co 183(2): 553--559.</w:t>
      </w:r>
    </w:p>
    <w:p>
      <w:pPr>
        <w:pStyle w:val="Normal"/>
        <w:ind w:left="720" w:hanging="720"/>
        <w:rPr/>
      </w:pPr>
      <w:r>
        <w:rPr/>
        <w:t>13. Cadet ARJ, Cadet J, Moller L, Poulsen HE, Vina J (2004) Are we sure we know how to measure 8-oxo-7,8-dihydroguanine in DNA from human cells? Arch Biochem Biophys 423(1): 57--65.</w:t>
      </w:r>
    </w:p>
    <w:p>
      <w:pPr>
        <w:pStyle w:val="Normal"/>
        <w:ind w:left="720" w:hanging="720"/>
        <w:rPr/>
      </w:pPr>
      <w:r>
        <w:rPr/>
        <w:t>14. ESCODD (2002) Inter-laboratory validation of procedures for measuring 8-oxo-7,8-dihydroguanine/8-oxo-7,8-dihydro-2'-deoxyguanosine in DNA. Free Radic Res 36: 239--245.</w:t>
      </w:r>
    </w:p>
    <w:p>
      <w:pPr>
        <w:pStyle w:val="Normal"/>
        <w:ind w:left="720" w:hanging="720"/>
        <w:rPr/>
      </w:pPr>
      <w:r>
        <w:rPr/>
        <w:t>15. on Oxidative DNA Damage) ESCODD (2002) Comparative analysis of baseline 8-oxo-7,8-dihydroguanine in mammalian cell DNA, by different methods in different laboratories: an approach to consensus. Carcinogenesis 23: 2129--2133.</w:t>
      </w:r>
    </w:p>
    <w:p>
      <w:pPr>
        <w:pStyle w:val="Normal"/>
        <w:ind w:left="720" w:hanging="720"/>
        <w:rPr/>
      </w:pPr>
      <w:r>
        <w:rPr/>
        <w:t>16. Limson M, Jackson CM (1931) Changes in the weights of various organs and systems of young rats maintained on a low-protein diet. J Nutr 5(2): 163--174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10:06:00Z</dcterms:created>
  <dc:creator>g0600766</dc:creator>
  <dc:description/>
  <cp:keywords/>
  <dc:language>en-US</dc:language>
  <cp:lastModifiedBy>g0600766</cp:lastModifiedBy>
  <dcterms:modified xsi:type="dcterms:W3CDTF">2009-07-25T05:57:00Z</dcterms:modified>
  <cp:revision>18</cp:revision>
  <dc:subject/>
  <dc:title>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